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B54C99" w14:textId="72D9BB2E" w:rsidR="00641BC4" w:rsidRPr="00641BC4" w:rsidRDefault="00641BC4" w:rsidP="00AB1C07">
      <w:pPr>
        <w:spacing w:after="0" w:line="480" w:lineRule="auto"/>
        <w:rPr>
          <w:b/>
          <w:bCs/>
        </w:rPr>
      </w:pPr>
      <w:r w:rsidRPr="00641BC4">
        <w:rPr>
          <w:b/>
          <w:bCs/>
        </w:rPr>
        <w:t>Supplementary Materials</w:t>
      </w:r>
    </w:p>
    <w:p w14:paraId="55BD7E25" w14:textId="70BB69F1" w:rsidR="00641BC4" w:rsidRPr="00641BC4" w:rsidRDefault="00641BC4" w:rsidP="00AB1C07">
      <w:pPr>
        <w:pStyle w:val="ListParagraph"/>
        <w:numPr>
          <w:ilvl w:val="0"/>
          <w:numId w:val="1"/>
        </w:numPr>
        <w:spacing w:after="0" w:line="480" w:lineRule="auto"/>
        <w:rPr>
          <w:b/>
          <w:bCs/>
        </w:rPr>
      </w:pPr>
      <w:r w:rsidRPr="00641BC4">
        <w:rPr>
          <w:b/>
          <w:bCs/>
        </w:rPr>
        <w:t>Materials and methods</w:t>
      </w:r>
    </w:p>
    <w:p w14:paraId="0C0A00F2" w14:textId="05535979" w:rsidR="0025656F" w:rsidRPr="00641BC4" w:rsidRDefault="00641BC4" w:rsidP="00AB1C07">
      <w:pPr>
        <w:spacing w:after="0" w:line="480" w:lineRule="auto"/>
        <w:jc w:val="both"/>
        <w:rPr>
          <w:i/>
          <w:iCs/>
        </w:rPr>
      </w:pPr>
      <w:r w:rsidRPr="00641BC4">
        <w:rPr>
          <w:i/>
          <w:iCs/>
        </w:rPr>
        <w:t>1.</w:t>
      </w:r>
      <w:r w:rsidR="004E4478">
        <w:rPr>
          <w:i/>
          <w:iCs/>
        </w:rPr>
        <w:t>1</w:t>
      </w:r>
      <w:r w:rsidRPr="00641BC4">
        <w:rPr>
          <w:i/>
          <w:iCs/>
        </w:rPr>
        <w:t xml:space="preserve"> </w:t>
      </w:r>
      <w:r w:rsidR="0025656F" w:rsidRPr="00641BC4">
        <w:rPr>
          <w:i/>
          <w:iCs/>
        </w:rPr>
        <w:t>Phagocy</w:t>
      </w:r>
      <w:r w:rsidR="00AB0E69" w:rsidRPr="00641BC4">
        <w:rPr>
          <w:i/>
          <w:iCs/>
        </w:rPr>
        <w:t>tosis assay</w:t>
      </w:r>
    </w:p>
    <w:p w14:paraId="5CBD896C" w14:textId="25C12B32" w:rsidR="0025656F" w:rsidRDefault="00404A59" w:rsidP="00AB1C07">
      <w:pPr>
        <w:spacing w:after="0" w:line="480" w:lineRule="auto"/>
        <w:jc w:val="both"/>
      </w:pPr>
      <w:r>
        <w:t>BV2 cells were seeded</w:t>
      </w:r>
      <w:r w:rsidR="00AB0E69">
        <w:t xml:space="preserve"> at a density of 8 x 10</w:t>
      </w:r>
      <w:r w:rsidR="00AB0E69" w:rsidRPr="002778F6">
        <w:rPr>
          <w:vertAlign w:val="superscript"/>
        </w:rPr>
        <w:t>4</w:t>
      </w:r>
      <w:r w:rsidR="00AB0E69">
        <w:t xml:space="preserve"> </w:t>
      </w:r>
      <w:r>
        <w:t>in chamber slides (</w:t>
      </w:r>
      <w:r w:rsidR="003650E9">
        <w:t xml:space="preserve">Cat# </w:t>
      </w:r>
      <w:r w:rsidR="003650E9" w:rsidRPr="003650E9">
        <w:t>12-565-6</w:t>
      </w:r>
      <w:r w:rsidR="00786F96">
        <w:t>,</w:t>
      </w:r>
      <w:r w:rsidR="00786F96" w:rsidRPr="00786F96">
        <w:t xml:space="preserve"> </w:t>
      </w:r>
      <w:r w:rsidR="00786F96">
        <w:t>Thermo Fisher Scientific</w:t>
      </w:r>
      <w:r w:rsidR="003650E9">
        <w:t xml:space="preserve">) coated with 0.01% </w:t>
      </w:r>
      <w:r w:rsidR="001C7C66">
        <w:t>p</w:t>
      </w:r>
      <w:r w:rsidR="003650E9">
        <w:t>oly-D-lysine</w:t>
      </w:r>
      <w:r w:rsidR="00AB0E69">
        <w:t xml:space="preserve"> </w:t>
      </w:r>
      <w:r w:rsidR="003650E9">
        <w:t>(</w:t>
      </w:r>
      <w:r w:rsidR="00786F96">
        <w:t>Cat #</w:t>
      </w:r>
      <w:r w:rsidR="00786F96" w:rsidRPr="003650E9">
        <w:t>A389040</w:t>
      </w:r>
      <w:r w:rsidR="00786F96">
        <w:t>1</w:t>
      </w:r>
      <w:r w:rsidR="00786F96">
        <w:t xml:space="preserve">, </w:t>
      </w:r>
      <w:r w:rsidR="003650E9">
        <w:t xml:space="preserve">Thermo Fisher Scientific) </w:t>
      </w:r>
      <w:r w:rsidR="00745A6D">
        <w:t xml:space="preserve">and </w:t>
      </w:r>
      <w:r w:rsidR="003650E9">
        <w:t>cultured overnight. Cells were tra</w:t>
      </w:r>
      <w:r w:rsidR="00AB0E69">
        <w:t xml:space="preserve">nsfected and subsequently treated with </w:t>
      </w:r>
      <w:r w:rsidR="00745A6D">
        <w:t xml:space="preserve">0.2 µg/ml </w:t>
      </w:r>
      <w:r w:rsidR="00AB0E69">
        <w:t>Gardiquimod. After 24 hours</w:t>
      </w:r>
      <w:r w:rsidR="009D02AD">
        <w:t xml:space="preserve"> of</w:t>
      </w:r>
      <w:r w:rsidR="00AB0E69">
        <w:t xml:space="preserve"> Gardiquimod treatment, the medium was carefully removed</w:t>
      </w:r>
      <w:r w:rsidR="001C7C66">
        <w:t xml:space="preserve"> and replaced with DMEM containing</w:t>
      </w:r>
      <w:r w:rsidR="00AB0E69">
        <w:t xml:space="preserve"> latex beads (Cat# L2778</w:t>
      </w:r>
      <w:r w:rsidR="00786F96">
        <w:t>,</w:t>
      </w:r>
      <w:r w:rsidR="00786F96" w:rsidRPr="00786F96">
        <w:t xml:space="preserve"> </w:t>
      </w:r>
      <w:r w:rsidR="00786F96">
        <w:t>Sigma</w:t>
      </w:r>
      <w:r w:rsidR="001C7C66">
        <w:t>) at a ratio of 10 beads per cell</w:t>
      </w:r>
      <w:r w:rsidR="00745A6D">
        <w:t xml:space="preserve"> followed by incubation in a cell culture incubator for 6 hours as previously described </w:t>
      </w:r>
      <w:sdt>
        <w:sdtPr>
          <w:rPr>
            <w:rFonts w:ascii="Aptos" w:hAnsi="Aptos"/>
            <w:color w:val="000000"/>
            <w:highlight w:val="white"/>
          </w:rPr>
          <w:alias w:val="Citation"/>
          <w:tag w:val="{&quot;referencesIds&quot;:[&quot;doc:6957f50153ba7555494a4ba7&quot;],&quot;referencesOptions&quot;:{&quot;doc:6957f50153ba7555494a4ba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
          <w:id w:val="262044033"/>
          <w:placeholder>
            <w:docPart w:val="F75C116389E54CADA08B2B0F2851667F"/>
          </w:placeholder>
        </w:sdtPr>
        <w:sdtEndPr/>
        <w:sdtContent>
          <w:r w:rsidR="007D64FC">
            <w:rPr>
              <w:rFonts w:ascii="Aptos" w:eastAsia="Times New Roman" w:hAnsi="Aptos"/>
              <w:color w:val="000000"/>
            </w:rPr>
            <w:t>(1)</w:t>
          </w:r>
        </w:sdtContent>
      </w:sdt>
      <w:r w:rsidR="00AB0E69">
        <w:t xml:space="preserve">. </w:t>
      </w:r>
      <w:r w:rsidR="001C7C66">
        <w:t>The bead-containing medium</w:t>
      </w:r>
      <w:r w:rsidR="009D02AD">
        <w:t xml:space="preserve"> </w:t>
      </w:r>
      <w:r w:rsidR="001C7C66">
        <w:t>was then gently removed</w:t>
      </w:r>
      <w:r w:rsidR="009D02AD">
        <w:t>,</w:t>
      </w:r>
      <w:r w:rsidR="001C7C66">
        <w:t xml:space="preserve"> and the cells were rinsed </w:t>
      </w:r>
      <w:r w:rsidR="009D02AD">
        <w:t xml:space="preserve">three times </w:t>
      </w:r>
      <w:r w:rsidR="001C7C66">
        <w:t>with PBS</w:t>
      </w:r>
      <w:r w:rsidR="009D02AD">
        <w:t>,</w:t>
      </w:r>
      <w:r w:rsidR="001C7C66">
        <w:t xml:space="preserve"> followed by </w:t>
      </w:r>
      <w:r w:rsidR="009D02AD">
        <w:t xml:space="preserve">fixation with </w:t>
      </w:r>
      <w:r w:rsidR="001C7C66">
        <w:t>4% PFA for 30 min at room temperature. BV2 cells were immun</w:t>
      </w:r>
      <w:r w:rsidR="009D02AD">
        <w:t>o-</w:t>
      </w:r>
      <w:r w:rsidR="001C7C66">
        <w:t xml:space="preserve">stained with </w:t>
      </w:r>
      <w:r w:rsidR="009D02AD">
        <w:t xml:space="preserve">an </w:t>
      </w:r>
      <w:r w:rsidR="001C7C66">
        <w:t xml:space="preserve">IBA1 antibody </w:t>
      </w:r>
      <w:r w:rsidR="001C7C66" w:rsidRPr="001C7C66">
        <w:t>(1:1000; FUJIFILM Wako Pure Chemical Corporation</w:t>
      </w:r>
      <w:r w:rsidR="00786F96">
        <w:t>,</w:t>
      </w:r>
      <w:r w:rsidR="001C7C66" w:rsidRPr="001C7C66">
        <w:t xml:space="preserve"> Cat# 019-19741, RRID: AB_839504)</w:t>
      </w:r>
      <w:r w:rsidR="001C7C66">
        <w:t xml:space="preserve"> to outline the cell body. </w:t>
      </w:r>
      <w:r w:rsidR="001C7C66" w:rsidRPr="000910B4">
        <w:t>Images were acquired using an Olympus FV3000 confocal microscope (Olympus America Inc.) with consistent setting</w:t>
      </w:r>
      <w:r w:rsidR="001C7C66">
        <w:t>s</w:t>
      </w:r>
      <w:r w:rsidR="001C7C66" w:rsidRPr="000910B4">
        <w:t xml:space="preserve"> using </w:t>
      </w:r>
      <w:r w:rsidR="009D02AD">
        <w:t xml:space="preserve">a </w:t>
      </w:r>
      <w:r w:rsidR="001C7C66">
        <w:t>6</w:t>
      </w:r>
      <w:r w:rsidR="001C7C66" w:rsidRPr="000910B4">
        <w:t>0</w:t>
      </w:r>
      <w:r w:rsidR="001C7C66" w:rsidRPr="000910B4">
        <w:rPr>
          <w:rFonts w:ascii="Aptos" w:hAnsi="Aptos" w:cs="Aptos"/>
        </w:rPr>
        <w:t>×</w:t>
      </w:r>
      <w:r w:rsidR="001C7C66" w:rsidRPr="000910B4">
        <w:t xml:space="preserve"> objective.</w:t>
      </w:r>
      <w:r w:rsidR="001C7C66">
        <w:t xml:space="preserve"> </w:t>
      </w:r>
    </w:p>
    <w:p w14:paraId="582032A8" w14:textId="258DC796" w:rsidR="004E4478" w:rsidRPr="00641BC4" w:rsidRDefault="004E4478" w:rsidP="004E4478">
      <w:pPr>
        <w:spacing w:after="0" w:line="480" w:lineRule="auto"/>
        <w:jc w:val="both"/>
        <w:rPr>
          <w:i/>
          <w:iCs/>
        </w:rPr>
      </w:pPr>
      <w:r w:rsidRPr="00641BC4">
        <w:rPr>
          <w:i/>
          <w:iCs/>
        </w:rPr>
        <w:t>1.</w:t>
      </w:r>
      <w:r>
        <w:rPr>
          <w:i/>
          <w:iCs/>
        </w:rPr>
        <w:t>2</w:t>
      </w:r>
      <w:r w:rsidRPr="00641BC4">
        <w:rPr>
          <w:i/>
          <w:iCs/>
        </w:rPr>
        <w:t xml:space="preserve"> Cell viability measurement </w:t>
      </w:r>
    </w:p>
    <w:p w14:paraId="2A995A0B" w14:textId="141F556E" w:rsidR="004E4478" w:rsidRDefault="004E4478" w:rsidP="00AB1C07">
      <w:pPr>
        <w:spacing w:after="0" w:line="480" w:lineRule="auto"/>
        <w:jc w:val="both"/>
      </w:pPr>
      <w:r>
        <w:t>BV2 cells were seeded in 96-well plates at a density of 1 x 10</w:t>
      </w:r>
      <w:r w:rsidRPr="002778F6">
        <w:rPr>
          <w:vertAlign w:val="superscript"/>
        </w:rPr>
        <w:t>4</w:t>
      </w:r>
      <w:r>
        <w:t xml:space="preserve"> cells per well and cultured overnight in in DMEM (ATCC formulation) supplemented with 10% fetal bovine serum (FBS) under standard conditions. Cells were transfected and subsequently treated with Gardiquimod as described in the methods section (2.7 in the manuscript). After 24 hours of Gardiquimod treatment, the medium was carefully removed and 100 µl of </w:t>
      </w:r>
      <w:r w:rsidRPr="0025656F">
        <w:t>Thiazolyl blue tetrazolium bromide</w:t>
      </w:r>
      <w:r>
        <w:t xml:space="preserve"> (MTT; Cat#</w:t>
      </w:r>
      <w:r w:rsidRPr="00404A59">
        <w:t xml:space="preserve"> 158990050</w:t>
      </w:r>
      <w:r w:rsidR="00786F96">
        <w:t>,</w:t>
      </w:r>
      <w:r w:rsidR="00786F96" w:rsidRPr="00786F96">
        <w:t xml:space="preserve"> </w:t>
      </w:r>
      <w:r w:rsidR="00786F96">
        <w:t>Thermo Fisher Scientific</w:t>
      </w:r>
      <w:r>
        <w:t xml:space="preserve">) at a concentration of </w:t>
      </w:r>
      <w:r>
        <w:lastRenderedPageBreak/>
        <w:t xml:space="preserve">0.5mg/ml in serum-free DMEM (sterilized through a 0.2 µm filter) was added to each well and incubated for 4 hours in a cell culture incubator. The MTT-containing medium was then carefully removed, and 150 µl of DMSO was added to each well. The plate was wrapped in foil and shaken on an orbital shaker for 20 min. Absorbance was measured at 570nm with background subtraction at 630nm using SoftMax Pro5 (Molecular Devices). </w:t>
      </w:r>
    </w:p>
    <w:p w14:paraId="75E21573" w14:textId="0DE0BF7D" w:rsidR="00AB1C07" w:rsidRPr="00641BC4" w:rsidRDefault="00AB1C07" w:rsidP="00AB1C07">
      <w:pPr>
        <w:spacing w:after="0" w:line="480" w:lineRule="auto"/>
        <w:rPr>
          <w:i/>
          <w:iCs/>
        </w:rPr>
      </w:pPr>
      <w:r>
        <w:rPr>
          <w:i/>
          <w:iCs/>
        </w:rPr>
        <w:t xml:space="preserve">1.3 </w:t>
      </w:r>
      <w:r w:rsidRPr="00641BC4">
        <w:rPr>
          <w:i/>
          <w:iCs/>
        </w:rPr>
        <w:t>Immunofluorescence staining and image analysis</w:t>
      </w:r>
    </w:p>
    <w:p w14:paraId="10B11E3F" w14:textId="0375A869" w:rsidR="00AB1C07" w:rsidRDefault="00AB1C07" w:rsidP="00AB1C07">
      <w:pPr>
        <w:spacing w:after="0" w:line="480" w:lineRule="auto"/>
        <w:jc w:val="both"/>
      </w:pPr>
      <w:r>
        <w:t>For synaptophysin and PSD-95 staining, antigen retrieval was performed in antigen retrieval buffer (Cat#</w:t>
      </w:r>
      <w:r w:rsidRPr="00241BB0">
        <w:t>ab93684</w:t>
      </w:r>
      <w:r>
        <w:t xml:space="preserve">, Abcam) at 85 </w:t>
      </w:r>
      <w:r w:rsidRPr="000910B4">
        <w:rPr>
          <w:rFonts w:ascii="Aptos" w:hAnsi="Aptos" w:cs="Aptos"/>
        </w:rPr>
        <w:t>°</w:t>
      </w:r>
      <w:r w:rsidRPr="000910B4">
        <w:t>C for 10</w:t>
      </w:r>
      <w:r w:rsidRPr="000910B4">
        <w:rPr>
          <w:rFonts w:ascii="Arial" w:hAnsi="Arial" w:cs="Arial"/>
        </w:rPr>
        <w:t> </w:t>
      </w:r>
      <w:r w:rsidRPr="000910B4">
        <w:t>min, followed by cooling to room temperature.</w:t>
      </w:r>
      <w:r>
        <w:t xml:space="preserve"> Sections were incubated with </w:t>
      </w:r>
      <w:r w:rsidR="00745A6D">
        <w:t>a</w:t>
      </w:r>
      <w:r>
        <w:t>nti-synaptophysin antibody (1:500; Proteintech, Cat#</w:t>
      </w:r>
      <w:r w:rsidRPr="00241BB0">
        <w:t>82900-1-RR</w:t>
      </w:r>
      <w:r>
        <w:t xml:space="preserve">, </w:t>
      </w:r>
      <w:r w:rsidRPr="00526278">
        <w:t>RRID: AB_3670629</w:t>
      </w:r>
      <w:r>
        <w:t>) and anti-PSD95 antibody (1:300; Proteintech, Cat#</w:t>
      </w:r>
      <w:r w:rsidRPr="00241BB0">
        <w:t>20665-1-AP</w:t>
      </w:r>
      <w:r w:rsidRPr="00526278">
        <w:t>, RRID: AB_2687961</w:t>
      </w:r>
      <w:r>
        <w:t xml:space="preserve">) for 48 h at </w:t>
      </w:r>
      <w:r w:rsidRPr="000910B4">
        <w:t>4</w:t>
      </w:r>
      <w:r w:rsidRPr="000910B4">
        <w:rPr>
          <w:rFonts w:ascii="Arial" w:hAnsi="Arial" w:cs="Arial"/>
        </w:rPr>
        <w:t> </w:t>
      </w:r>
      <w:r w:rsidRPr="000910B4">
        <w:rPr>
          <w:rFonts w:ascii="Aptos" w:hAnsi="Aptos" w:cs="Aptos"/>
        </w:rPr>
        <w:t>°</w:t>
      </w:r>
      <w:r w:rsidRPr="000910B4">
        <w:t>C</w:t>
      </w:r>
      <w:r>
        <w:t>. After rinsing (4 x 15 min in TBS), sections were incubated with Alexa Fluo-conjugated anti-Rabbit IgG (1:500; Abcam, Cat# ab150073</w:t>
      </w:r>
      <w:r w:rsidRPr="000F6BE5">
        <w:t>, RRID: AB_2636877</w:t>
      </w:r>
      <w:r>
        <w:t xml:space="preserve">) and Alexa Fluor-conjugated anti-Rabbit IgG (1:500; Invitrogen, Cat# A-21207, </w:t>
      </w:r>
      <w:r w:rsidRPr="000F6BE5">
        <w:t>RRID: AB_141637</w:t>
      </w:r>
      <w:r>
        <w:t xml:space="preserve">) for 2 h at room temperature in the dark. </w:t>
      </w:r>
      <w:r w:rsidRPr="000910B4">
        <w:t>Nuclei were counterstained with DAPI, and sections were mounted using Shandon</w:t>
      </w:r>
      <w:r w:rsidRPr="000910B4">
        <w:rPr>
          <w:rFonts w:ascii="Aptos" w:hAnsi="Aptos" w:cs="Aptos"/>
        </w:rPr>
        <w:t>™</w:t>
      </w:r>
      <w:r w:rsidRPr="000910B4">
        <w:t xml:space="preserve"> Immu-Mount</w:t>
      </w:r>
      <w:r w:rsidRPr="000910B4">
        <w:rPr>
          <w:rFonts w:ascii="Aptos" w:hAnsi="Aptos" w:cs="Aptos"/>
        </w:rPr>
        <w:t>™</w:t>
      </w:r>
      <w:r w:rsidRPr="000910B4">
        <w:t xml:space="preserve"> (Thermo Fisher Scientific). Images were acquired using an Olympus FV3000 confocal microscope (Olympus America Inc.) with consistent setting</w:t>
      </w:r>
      <w:r>
        <w:t>s</w:t>
      </w:r>
      <w:r w:rsidRPr="000910B4">
        <w:t xml:space="preserve"> using 40</w:t>
      </w:r>
      <w:r w:rsidRPr="000910B4">
        <w:rPr>
          <w:rFonts w:ascii="Aptos" w:hAnsi="Aptos" w:cs="Aptos"/>
        </w:rPr>
        <w:t>×</w:t>
      </w:r>
      <w:r w:rsidRPr="000910B4">
        <w:t xml:space="preserve"> objectives.</w:t>
      </w:r>
      <w:r>
        <w:t xml:space="preserve"> The mean gray value (MGV) of PSD-95 and synaptophysin fluorescence staining from the stratum radiatum (Rad) area in CA1 was measured using </w:t>
      </w:r>
      <w:r w:rsidRPr="00A03BB1">
        <w:t>ImageJ v1.40 (NIH)</w:t>
      </w:r>
      <w:r>
        <w:t xml:space="preserve"> as </w:t>
      </w:r>
      <w:r w:rsidR="00745A6D">
        <w:t xml:space="preserve">previously </w:t>
      </w:r>
      <w:r>
        <w:t>described</w:t>
      </w:r>
      <w:sdt>
        <w:sdtPr>
          <w:rPr>
            <w:rFonts w:ascii="Aptos" w:hAnsi="Aptos"/>
            <w:color w:val="000000"/>
            <w:highlight w:val="white"/>
          </w:rPr>
          <w:alias w:val="Citation"/>
          <w:tag w:val="{&quot;referencesIds&quot;:[&quot;doc:6957f51801559f087b3f43e0&quot;],&quot;referencesOptions&quot;:{&quot;doc:6957f51801559f087b3f43e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
          <w:id w:val="40485200"/>
          <w:placeholder>
            <w:docPart w:val="7F16F0FD23BF419DAF39EDC13F550F63"/>
          </w:placeholder>
        </w:sdtPr>
        <w:sdtEndPr/>
        <w:sdtContent>
          <w:r w:rsidR="007D64FC">
            <w:rPr>
              <w:rFonts w:ascii="Aptos" w:eastAsia="Times New Roman" w:hAnsi="Aptos"/>
              <w:color w:val="000000"/>
            </w:rPr>
            <w:t>(2)</w:t>
          </w:r>
        </w:sdtContent>
      </w:sdt>
      <w:r>
        <w:t xml:space="preserve">. </w:t>
      </w:r>
    </w:p>
    <w:p w14:paraId="52A7C589" w14:textId="447327CB" w:rsidR="00641BC4" w:rsidRDefault="00641BC4" w:rsidP="00641BC4">
      <w:pPr>
        <w:pStyle w:val="ListParagraph"/>
        <w:numPr>
          <w:ilvl w:val="0"/>
          <w:numId w:val="1"/>
        </w:numPr>
        <w:jc w:val="both"/>
        <w:rPr>
          <w:b/>
          <w:bCs/>
        </w:rPr>
      </w:pPr>
      <w:r w:rsidRPr="00641BC4">
        <w:rPr>
          <w:b/>
          <w:bCs/>
        </w:rPr>
        <w:t>Supplementary Figures</w:t>
      </w:r>
      <w:r>
        <w:rPr>
          <w:b/>
          <w:bCs/>
        </w:rPr>
        <w:t xml:space="preserve"> and tables</w:t>
      </w:r>
    </w:p>
    <w:p w14:paraId="3F683205" w14:textId="4B35037F" w:rsidR="00641BC4" w:rsidRPr="00641BC4" w:rsidRDefault="00641BC4" w:rsidP="00641BC4">
      <w:pPr>
        <w:jc w:val="both"/>
      </w:pPr>
      <w:r w:rsidRPr="00641BC4">
        <w:t xml:space="preserve">2.1 </w:t>
      </w:r>
      <w:r>
        <w:t>Supplementary Figures</w:t>
      </w:r>
    </w:p>
    <w:p w14:paraId="763480EE" w14:textId="1CE271EA" w:rsidR="00F5323C" w:rsidRPr="00AB1C07" w:rsidRDefault="00641BC4" w:rsidP="00AB1C07">
      <w:pPr>
        <w:spacing w:after="0" w:line="480" w:lineRule="auto"/>
        <w:jc w:val="both"/>
        <w:rPr>
          <w:bCs/>
        </w:rPr>
      </w:pPr>
      <w:r w:rsidRPr="00641BC4">
        <w:rPr>
          <w:b/>
          <w:bCs/>
        </w:rPr>
        <w:t>Supplementary Figure 1.</w:t>
      </w:r>
      <w:r>
        <w:t xml:space="preserve"> </w:t>
      </w:r>
      <w:r w:rsidRPr="009D3A7B">
        <w:rPr>
          <w:b/>
        </w:rPr>
        <w:t xml:space="preserve">Effects of miR-34a knockdown on </w:t>
      </w:r>
      <w:r>
        <w:rPr>
          <w:b/>
        </w:rPr>
        <w:t>uptake of latex beads</w:t>
      </w:r>
      <w:r w:rsidRPr="009D3A7B">
        <w:rPr>
          <w:b/>
        </w:rPr>
        <w:t xml:space="preserve"> </w:t>
      </w:r>
      <w:r>
        <w:rPr>
          <w:b/>
        </w:rPr>
        <w:t xml:space="preserve">and cell viability </w:t>
      </w:r>
      <w:r w:rsidRPr="009D3A7B">
        <w:rPr>
          <w:b/>
        </w:rPr>
        <w:t xml:space="preserve">in </w:t>
      </w:r>
      <w:r w:rsidR="00786F96">
        <w:rPr>
          <w:b/>
        </w:rPr>
        <w:t>G</w:t>
      </w:r>
      <w:r w:rsidRPr="009D3A7B">
        <w:rPr>
          <w:b/>
        </w:rPr>
        <w:t xml:space="preserve">ardiquimod-treated </w:t>
      </w:r>
      <w:r>
        <w:rPr>
          <w:b/>
        </w:rPr>
        <w:t xml:space="preserve">BV2 </w:t>
      </w:r>
      <w:r w:rsidRPr="009D3A7B">
        <w:rPr>
          <w:b/>
        </w:rPr>
        <w:t>microglia</w:t>
      </w:r>
      <w:r>
        <w:rPr>
          <w:b/>
        </w:rPr>
        <w:t xml:space="preserve"> </w:t>
      </w:r>
      <w:r w:rsidRPr="004D0344">
        <w:rPr>
          <w:b/>
        </w:rPr>
        <w:t>in vitro.</w:t>
      </w:r>
      <w:r>
        <w:rPr>
          <w:b/>
        </w:rPr>
        <w:t xml:space="preserve"> </w:t>
      </w:r>
      <w:r>
        <w:rPr>
          <w:bCs/>
        </w:rPr>
        <w:t xml:space="preserve">The uptake of latex beads by BV2 cells </w:t>
      </w:r>
      <w:r w:rsidR="00745A6D">
        <w:rPr>
          <w:bCs/>
        </w:rPr>
        <w:t>is</w:t>
      </w:r>
      <w:r>
        <w:rPr>
          <w:bCs/>
        </w:rPr>
        <w:t xml:space="preserve"> shown in (A</w:t>
      </w:r>
      <w:r w:rsidR="00745A6D">
        <w:rPr>
          <w:bCs/>
        </w:rPr>
        <w:t>).</w:t>
      </w:r>
      <w:r>
        <w:rPr>
          <w:bCs/>
        </w:rPr>
        <w:t xml:space="preserve"> </w:t>
      </w:r>
      <w:r w:rsidR="00745A6D">
        <w:rPr>
          <w:bCs/>
        </w:rPr>
        <w:t>R</w:t>
      </w:r>
      <w:r>
        <w:rPr>
          <w:bCs/>
        </w:rPr>
        <w:t>ed indicate</w:t>
      </w:r>
      <w:r w:rsidR="00745A6D">
        <w:rPr>
          <w:bCs/>
        </w:rPr>
        <w:t>s</w:t>
      </w:r>
      <w:r>
        <w:rPr>
          <w:bCs/>
        </w:rPr>
        <w:t xml:space="preserve"> the beads and green indicate</w:t>
      </w:r>
      <w:r w:rsidR="00745A6D">
        <w:rPr>
          <w:bCs/>
        </w:rPr>
        <w:t>s</w:t>
      </w:r>
      <w:r>
        <w:rPr>
          <w:bCs/>
        </w:rPr>
        <w:t xml:space="preserve"> the Iba</w:t>
      </w:r>
      <w:r w:rsidR="00745A6D">
        <w:rPr>
          <w:bCs/>
        </w:rPr>
        <w:t>1.</w:t>
      </w:r>
      <w:r>
        <w:rPr>
          <w:bCs/>
        </w:rPr>
        <w:t xml:space="preserve"> Scale bars 10 </w:t>
      </w:r>
      <w:r w:rsidRPr="009D3A7B">
        <w:rPr>
          <w:rFonts w:cs="Arial"/>
        </w:rPr>
        <w:t>µ</w:t>
      </w:r>
      <w:r w:rsidRPr="009D3A7B">
        <w:t>m</w:t>
      </w:r>
      <w:r w:rsidR="00745A6D">
        <w:rPr>
          <w:bCs/>
        </w:rPr>
        <w:t>.</w:t>
      </w:r>
      <w:r>
        <w:rPr>
          <w:bCs/>
        </w:rPr>
        <w:t xml:space="preserve"> </w:t>
      </w:r>
      <w:r w:rsidR="00745A6D">
        <w:rPr>
          <w:bCs/>
        </w:rPr>
        <w:t>T</w:t>
      </w:r>
      <w:r>
        <w:rPr>
          <w:bCs/>
        </w:rPr>
        <w:t>he</w:t>
      </w:r>
      <w:r w:rsidR="00745A6D">
        <w:rPr>
          <w:bCs/>
        </w:rPr>
        <w:t xml:space="preserve"> ratio </w:t>
      </w:r>
      <w:r>
        <w:rPr>
          <w:bCs/>
        </w:rPr>
        <w:t>of bead-containing cell</w:t>
      </w:r>
      <w:r w:rsidR="00745A6D">
        <w:rPr>
          <w:bCs/>
        </w:rPr>
        <w:t>s</w:t>
      </w:r>
      <w:r>
        <w:rPr>
          <w:bCs/>
        </w:rPr>
        <w:t xml:space="preserve"> to the total cells</w:t>
      </w:r>
      <w:r w:rsidR="00745A6D">
        <w:rPr>
          <w:bCs/>
        </w:rPr>
        <w:t xml:space="preserve"> is shown in</w:t>
      </w:r>
      <w:r w:rsidR="00AB1C07">
        <w:rPr>
          <w:bCs/>
        </w:rPr>
        <w:t xml:space="preserve"> (B). </w:t>
      </w:r>
      <w:r w:rsidR="003102DC">
        <w:rPr>
          <w:bCs/>
        </w:rPr>
        <w:t>T</w:t>
      </w:r>
      <w:r w:rsidR="00AB1C07">
        <w:rPr>
          <w:bCs/>
        </w:rPr>
        <w:t>hree</w:t>
      </w:r>
      <w:r w:rsidR="003102DC">
        <w:rPr>
          <w:bCs/>
        </w:rPr>
        <w:t xml:space="preserve"> areas were randomly captured at 60 x objective from three</w:t>
      </w:r>
      <w:r w:rsidR="00AB1C07">
        <w:rPr>
          <w:bCs/>
        </w:rPr>
        <w:t xml:space="preserve"> independent experiments</w:t>
      </w:r>
      <w:r>
        <w:rPr>
          <w:bCs/>
        </w:rPr>
        <w:t>. Cell viability w</w:t>
      </w:r>
      <w:r w:rsidR="00AB1C07">
        <w:rPr>
          <w:bCs/>
        </w:rPr>
        <w:t>as</w:t>
      </w:r>
      <w:r w:rsidR="004E4478">
        <w:rPr>
          <w:bCs/>
        </w:rPr>
        <w:t xml:space="preserve"> </w:t>
      </w:r>
      <w:r>
        <w:rPr>
          <w:bCs/>
        </w:rPr>
        <w:t>determined by MTT assay</w:t>
      </w:r>
      <w:r w:rsidR="003102DC">
        <w:rPr>
          <w:bCs/>
        </w:rPr>
        <w:t xml:space="preserve"> (C). Data from </w:t>
      </w:r>
      <w:r w:rsidR="004E4478">
        <w:rPr>
          <w:bCs/>
        </w:rPr>
        <w:t>three independent experiments with duplicates</w:t>
      </w:r>
      <w:r w:rsidR="003102DC">
        <w:rPr>
          <w:bCs/>
        </w:rPr>
        <w:t xml:space="preserve"> were used.</w:t>
      </w:r>
      <w:r>
        <w:rPr>
          <w:bCs/>
        </w:rPr>
        <w:t xml:space="preserve"> </w:t>
      </w:r>
    </w:p>
    <w:p w14:paraId="1FD26CFF" w14:textId="3CA49DA4" w:rsidR="00F9433A" w:rsidRDefault="00641BC4" w:rsidP="00AB1C07">
      <w:pPr>
        <w:spacing w:after="0" w:line="480" w:lineRule="auto"/>
        <w:jc w:val="both"/>
      </w:pPr>
      <w:r w:rsidRPr="00641BC4">
        <w:rPr>
          <w:b/>
          <w:bCs/>
        </w:rPr>
        <w:t>Supplementary</w:t>
      </w:r>
      <w:r>
        <w:rPr>
          <w:b/>
          <w:bCs/>
        </w:rPr>
        <w:t xml:space="preserve"> </w:t>
      </w:r>
      <w:r w:rsidRPr="00641BC4">
        <w:rPr>
          <w:b/>
          <w:bCs/>
        </w:rPr>
        <w:t xml:space="preserve">Figure </w:t>
      </w:r>
      <w:r>
        <w:rPr>
          <w:b/>
          <w:bCs/>
        </w:rPr>
        <w:t xml:space="preserve">2. </w:t>
      </w:r>
      <w:r w:rsidR="00774829" w:rsidRPr="009D3A7B">
        <w:rPr>
          <w:b/>
        </w:rPr>
        <w:t>Effects of miR-34a KO (miR-34a</w:t>
      </w:r>
      <w:r w:rsidR="00774829" w:rsidRPr="009D3A7B">
        <w:rPr>
          <w:b/>
          <w:vertAlign w:val="superscript"/>
        </w:rPr>
        <w:t>-/-</w:t>
      </w:r>
      <w:r w:rsidR="00774829" w:rsidRPr="009D3A7B">
        <w:rPr>
          <w:b/>
        </w:rPr>
        <w:t xml:space="preserve">) on </w:t>
      </w:r>
      <w:r w:rsidR="00774829">
        <w:rPr>
          <w:b/>
        </w:rPr>
        <w:t>expression of synaptophysin and PSD-95 in the brain</w:t>
      </w:r>
      <w:r w:rsidR="00774829" w:rsidRPr="009D3A7B">
        <w:t>.</w:t>
      </w:r>
      <w:r w:rsidR="00395880">
        <w:t xml:space="preserve"> Brain sections were subjected to immunofluorescence staining using anti-synaptophysin (green)</w:t>
      </w:r>
      <w:r w:rsidR="00385989">
        <w:t xml:space="preserve"> and DAPI (blue) (A)</w:t>
      </w:r>
      <w:r w:rsidR="00395880">
        <w:t xml:space="preserve">, </w:t>
      </w:r>
      <w:r w:rsidR="003102DC">
        <w:t>and anti-</w:t>
      </w:r>
      <w:r w:rsidR="00395880">
        <w:t>PSD-95 (red) and DAPI (blue)</w:t>
      </w:r>
      <w:r w:rsidR="00385989">
        <w:t xml:space="preserve"> (C)</w:t>
      </w:r>
      <w:r w:rsidR="00395880">
        <w:t xml:space="preserve"> </w:t>
      </w:r>
      <w:r w:rsidR="00035169">
        <w:t>(</w:t>
      </w:r>
      <w:r w:rsidR="00385989">
        <w:t>Scale bars 50</w:t>
      </w:r>
      <w:r w:rsidR="00385989" w:rsidRPr="00385989">
        <w:rPr>
          <w:rFonts w:cs="Arial"/>
        </w:rPr>
        <w:t xml:space="preserve"> </w:t>
      </w:r>
      <w:r w:rsidR="00385989" w:rsidRPr="009D3A7B">
        <w:rPr>
          <w:rFonts w:cs="Arial"/>
        </w:rPr>
        <w:t>µ</w:t>
      </w:r>
      <w:r w:rsidR="00385989" w:rsidRPr="009D3A7B">
        <w:t>m</w:t>
      </w:r>
      <w:r w:rsidR="00035169">
        <w:t xml:space="preserve">. </w:t>
      </w:r>
      <w:r w:rsidR="00035169" w:rsidRPr="004D0344">
        <w:rPr>
          <w:b/>
          <w:bCs/>
        </w:rPr>
        <w:t>Or</w:t>
      </w:r>
      <w:r w:rsidR="00035169">
        <w:t xml:space="preserve">: oriens layer, </w:t>
      </w:r>
      <w:r w:rsidR="00035169" w:rsidRPr="004D0344">
        <w:rPr>
          <w:b/>
          <w:bCs/>
        </w:rPr>
        <w:t>Py</w:t>
      </w:r>
      <w:r w:rsidR="00035169">
        <w:t xml:space="preserve">: pyramidal cell layer, </w:t>
      </w:r>
      <w:r w:rsidR="00035169" w:rsidRPr="004D0344">
        <w:rPr>
          <w:b/>
          <w:bCs/>
        </w:rPr>
        <w:t>Rad</w:t>
      </w:r>
      <w:r w:rsidR="00035169">
        <w:t>: stratum radiatum).</w:t>
      </w:r>
      <w:r w:rsidR="00385989">
        <w:t xml:space="preserve"> The mean gray value (MGV) of fluorescence arbitrary units (AU) </w:t>
      </w:r>
      <w:r w:rsidR="00385989" w:rsidRPr="00385989">
        <w:t>in CA1</w:t>
      </w:r>
      <w:r w:rsidR="003102DC">
        <w:t xml:space="preserve"> Rad area</w:t>
      </w:r>
      <w:r w:rsidR="00385989">
        <w:t xml:space="preserve"> was quantified using imageJ software</w:t>
      </w:r>
      <w:r w:rsidR="004E4478">
        <w:t>.</w:t>
      </w:r>
      <w:r w:rsidR="00385989">
        <w:t xml:space="preserve"> </w:t>
      </w:r>
      <w:r w:rsidR="004E4478" w:rsidRPr="004E4478">
        <w:t xml:space="preserve">Data was analyzed by independent T-test.  (miR-34a+/+ Tg-SwDI: n=9, miR34a-/- Tg-SwDI: n=10, </w:t>
      </w:r>
      <w:r w:rsidR="004E4478">
        <w:t>B for synaptophysin, P = 0.006; and D for PSD-95, P= 0.01, respectively, *P&lt;0.05 and #P&lt; 0.01)</w:t>
      </w:r>
    </w:p>
    <w:p w14:paraId="2FA8F91F" w14:textId="0C83E21D" w:rsidR="00AB1C07" w:rsidRDefault="00AB1C07" w:rsidP="00AB1C07">
      <w:pPr>
        <w:pStyle w:val="ListParagraph"/>
        <w:numPr>
          <w:ilvl w:val="1"/>
          <w:numId w:val="1"/>
        </w:numPr>
        <w:spacing w:after="0" w:line="480" w:lineRule="auto"/>
        <w:ind w:left="374" w:hanging="374"/>
        <w:jc w:val="both"/>
      </w:pPr>
      <w:r>
        <w:t>Supplementary Tables</w:t>
      </w:r>
    </w:p>
    <w:p w14:paraId="49EE15EC" w14:textId="1C463601" w:rsidR="00AB1C07" w:rsidRDefault="00AB1C07" w:rsidP="00AB1C07">
      <w:pPr>
        <w:spacing w:after="0" w:line="480" w:lineRule="auto"/>
        <w:jc w:val="both"/>
      </w:pPr>
      <w:r w:rsidRPr="00AB1C07">
        <w:rPr>
          <w:b/>
          <w:bCs/>
        </w:rPr>
        <w:t>Supplementary Table 1</w:t>
      </w:r>
      <w:r>
        <w:t>. DEG of experimental mouse groups</w:t>
      </w:r>
    </w:p>
    <w:p w14:paraId="4C970B1A" w14:textId="77777777" w:rsidR="007D64FC" w:rsidRDefault="00AB1C07" w:rsidP="007D64FC">
      <w:pPr>
        <w:spacing w:after="0" w:line="480" w:lineRule="auto"/>
        <w:jc w:val="both"/>
      </w:pPr>
      <w:r w:rsidRPr="00AB1C07">
        <w:rPr>
          <w:b/>
          <w:bCs/>
        </w:rPr>
        <w:t>Supplementary Table 2.</w:t>
      </w:r>
      <w:r>
        <w:t xml:space="preserve"> GO_BP from Enrichr Analysis</w:t>
      </w:r>
    </w:p>
    <w:p w14:paraId="6EB7E4C6" w14:textId="205FA8C3" w:rsidR="007D64FC" w:rsidRDefault="00AB1C07" w:rsidP="007D64FC">
      <w:pPr>
        <w:spacing w:after="0" w:line="480" w:lineRule="auto"/>
      </w:pPr>
      <w:r w:rsidRPr="007D64FC">
        <w:rPr>
          <w:b/>
          <w:bCs/>
        </w:rPr>
        <w:t>Supplementary Table 3.</w:t>
      </w:r>
      <w:r>
        <w:t xml:space="preserve"> </w:t>
      </w:r>
      <w:r w:rsidRPr="007D64FC">
        <w:t>IRM signature genes significantly upregulated in miR-34a-deficient Tg-SwDI mice and potential miR-34a target genes</w:t>
      </w:r>
    </w:p>
    <w:p w14:paraId="22D95954" w14:textId="77777777" w:rsidR="007D64FC" w:rsidRDefault="007D64FC">
      <w:pPr>
        <w:pStyle w:val="NormalWeb"/>
        <w:jc w:val="center"/>
      </w:pPr>
    </w:p>
    <w:p w14:paraId="15BDAABF" w14:textId="77777777" w:rsidR="00856989" w:rsidRDefault="00856989">
      <w:pPr>
        <w:pStyle w:val="NormalWeb"/>
        <w:jc w:val="center"/>
      </w:pPr>
    </w:p>
    <w:sdt>
      <w:sdtPr>
        <w:rPr>
          <w:rFonts w:asciiTheme="minorHAnsi" w:hAnsiTheme="minorHAnsi" w:cstheme="minorBidi"/>
          <w:kern w:val="2"/>
          <w14:ligatures w14:val="standardContextual"/>
        </w:rPr>
        <w:tag w:val="rw.bWnCOutputStyleIdiblio"/>
        <w:id w:val="-805859441"/>
        <w:placeholder>
          <w:docPart w:val="6937FFD290D64BD1A2C56DD23949702B"/>
        </w:placeholder>
      </w:sdtPr>
      <w:sdtEndPr/>
      <w:sdtContent>
        <w:p w14:paraId="5D5BEA60" w14:textId="778C7394" w:rsidR="007D64FC" w:rsidRDefault="007D64FC">
          <w:pPr>
            <w:pStyle w:val="NormalWeb"/>
            <w:jc w:val="center"/>
            <w:rPr>
              <w:rFonts w:ascii="Aptos" w:hAnsi="Aptos"/>
              <w:color w:val="000000"/>
            </w:rPr>
          </w:pPr>
          <w:r>
            <w:rPr>
              <w:rFonts w:ascii="Aptos" w:hAnsi="Aptos"/>
              <w:color w:val="000000"/>
            </w:rPr>
            <w:t>References</w:t>
          </w:r>
        </w:p>
        <w:p w14:paraId="2A3B4C34" w14:textId="77777777" w:rsidR="007D64FC" w:rsidRDefault="007D64FC">
          <w:pPr>
            <w:pStyle w:val="NormalWeb"/>
            <w:rPr>
              <w:rFonts w:ascii="Aptos" w:hAnsi="Aptos"/>
              <w:color w:val="000000"/>
            </w:rPr>
          </w:pPr>
          <w:r>
            <w:rPr>
              <w:rFonts w:ascii="Aptos" w:hAnsi="Aptos"/>
              <w:color w:val="000000"/>
            </w:rPr>
            <w:t>(1) McPherson CA, Kelly-Rajan K, Lefebvre d'Hellencourt C, Harry GJ. High Content Imaging and Quantification of Microglia Phagocytosis In Vitro</w:t>
          </w:r>
          <w:r>
            <w:rPr>
              <w:rFonts w:ascii="Aptos" w:hAnsi="Aptos"/>
              <w:i/>
              <w:iCs/>
              <w:color w:val="000000"/>
            </w:rPr>
            <w:t>. Curr Protoc</w:t>
          </w:r>
          <w:r>
            <w:rPr>
              <w:rFonts w:ascii="Aptos" w:hAnsi="Aptos"/>
              <w:color w:val="000000"/>
            </w:rPr>
            <w:t xml:space="preserve"> (2023)</w:t>
          </w:r>
          <w:r>
            <w:rPr>
              <w:rFonts w:ascii="Aptos" w:hAnsi="Aptos"/>
              <w:b/>
              <w:bCs/>
              <w:color w:val="000000"/>
            </w:rPr>
            <w:t xml:space="preserve"> 3</w:t>
          </w:r>
          <w:r>
            <w:rPr>
              <w:rFonts w:ascii="Aptos" w:hAnsi="Aptos"/>
              <w:color w:val="000000"/>
            </w:rPr>
            <w:t>:e638. doi: 10.1002/cpz1.638.</w:t>
          </w:r>
        </w:p>
        <w:p w14:paraId="3FE72CE0" w14:textId="77777777" w:rsidR="007D64FC" w:rsidRDefault="007D64FC">
          <w:pPr>
            <w:pStyle w:val="NormalWeb"/>
            <w:rPr>
              <w:rFonts w:ascii="Aptos" w:hAnsi="Aptos"/>
              <w:color w:val="000000"/>
            </w:rPr>
          </w:pPr>
          <w:r>
            <w:rPr>
              <w:rFonts w:ascii="Aptos" w:hAnsi="Aptos"/>
              <w:color w:val="000000"/>
            </w:rPr>
            <w:t>(2) Nowacka A, Borczyk M, Salamian A, Wojtowicz T, Wlodarczyk J, Radwanska K. PSD-95 Serine 73 phosphorylation is not required for induction of NMDA-LTD</w:t>
          </w:r>
          <w:r>
            <w:rPr>
              <w:rFonts w:ascii="Aptos" w:hAnsi="Aptos"/>
              <w:i/>
              <w:iCs/>
              <w:color w:val="000000"/>
            </w:rPr>
            <w:t>. Sci Rep</w:t>
          </w:r>
          <w:r>
            <w:rPr>
              <w:rFonts w:ascii="Aptos" w:hAnsi="Aptos"/>
              <w:color w:val="000000"/>
            </w:rPr>
            <w:t xml:space="preserve"> (2020)</w:t>
          </w:r>
          <w:r>
            <w:rPr>
              <w:rFonts w:ascii="Aptos" w:hAnsi="Aptos"/>
              <w:b/>
              <w:bCs/>
              <w:color w:val="000000"/>
            </w:rPr>
            <w:t xml:space="preserve"> 10</w:t>
          </w:r>
          <w:r>
            <w:rPr>
              <w:rFonts w:ascii="Aptos" w:hAnsi="Aptos"/>
              <w:color w:val="000000"/>
            </w:rPr>
            <w:t>:2054–2. doi: 10.1038/s41598-020-58989-2.</w:t>
          </w:r>
        </w:p>
        <w:p w14:paraId="666C926F" w14:textId="22B159E1" w:rsidR="007D64FC" w:rsidRDefault="00786F96" w:rsidP="00AB1C07">
          <w:pPr>
            <w:spacing w:after="0" w:line="480" w:lineRule="auto"/>
            <w:jc w:val="both"/>
          </w:pPr>
        </w:p>
      </w:sdtContent>
    </w:sdt>
    <w:p w14:paraId="71937D8C" w14:textId="1E881A7B" w:rsidR="00AB1C07" w:rsidRPr="00B27395" w:rsidRDefault="00AB1C07" w:rsidP="00AB1C07">
      <w:pPr>
        <w:spacing w:after="0" w:line="480" w:lineRule="auto"/>
        <w:jc w:val="both"/>
      </w:pPr>
    </w:p>
    <w:sectPr w:rsidR="00AB1C07" w:rsidRPr="00B273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1E32FA"/>
    <w:multiLevelType w:val="multilevel"/>
    <w:tmpl w:val="895AB4E8"/>
    <w:lvl w:ilvl="0">
      <w:start w:val="1"/>
      <w:numFmt w:val="decimal"/>
      <w:lvlText w:val="%1."/>
      <w:lvlJc w:val="left"/>
      <w:pPr>
        <w:ind w:left="720" w:hanging="360"/>
      </w:pPr>
      <w:rPr>
        <w:rFonts w:hint="default"/>
      </w:rPr>
    </w:lvl>
    <w:lvl w:ilvl="1">
      <w:start w:val="2"/>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8405370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CC2"/>
    <w:rsid w:val="00026A83"/>
    <w:rsid w:val="00035169"/>
    <w:rsid w:val="000F6BE5"/>
    <w:rsid w:val="001301F3"/>
    <w:rsid w:val="001A0789"/>
    <w:rsid w:val="001C7C66"/>
    <w:rsid w:val="00241BB0"/>
    <w:rsid w:val="0025656F"/>
    <w:rsid w:val="002778F6"/>
    <w:rsid w:val="003102DC"/>
    <w:rsid w:val="003650E9"/>
    <w:rsid w:val="00376E0F"/>
    <w:rsid w:val="00385989"/>
    <w:rsid w:val="00395880"/>
    <w:rsid w:val="00404A59"/>
    <w:rsid w:val="004D0344"/>
    <w:rsid w:val="004E4478"/>
    <w:rsid w:val="00526278"/>
    <w:rsid w:val="00570449"/>
    <w:rsid w:val="00641BC4"/>
    <w:rsid w:val="007150E1"/>
    <w:rsid w:val="007416F5"/>
    <w:rsid w:val="00745A6D"/>
    <w:rsid w:val="00774829"/>
    <w:rsid w:val="00786F96"/>
    <w:rsid w:val="007D05E5"/>
    <w:rsid w:val="007D64FC"/>
    <w:rsid w:val="00825981"/>
    <w:rsid w:val="00856989"/>
    <w:rsid w:val="008F0E3E"/>
    <w:rsid w:val="009D02AD"/>
    <w:rsid w:val="00A06CC2"/>
    <w:rsid w:val="00AB0E69"/>
    <w:rsid w:val="00AB1C07"/>
    <w:rsid w:val="00B27395"/>
    <w:rsid w:val="00B310B6"/>
    <w:rsid w:val="00CB0D1C"/>
    <w:rsid w:val="00DA3778"/>
    <w:rsid w:val="00DF0E5E"/>
    <w:rsid w:val="00E06617"/>
    <w:rsid w:val="00E975B0"/>
    <w:rsid w:val="00F5323C"/>
    <w:rsid w:val="00F9433A"/>
    <w:rsid w:val="00FA234B"/>
    <w:rsid w:val="00FB63CC"/>
    <w:rsid w:val="00FB79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C2B96"/>
  <w15:chartTrackingRefBased/>
  <w15:docId w15:val="{31719478-682E-4F9D-B7B0-0658584F0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6CC2"/>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A06CC2"/>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A06CC2"/>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A06CC2"/>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A06CC2"/>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A06C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6C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6C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6C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CC2"/>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A06CC2"/>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A06CC2"/>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rsid w:val="00A06CC2"/>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A06CC2"/>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A06C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6C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6C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6CC2"/>
    <w:rPr>
      <w:rFonts w:eastAsiaTheme="majorEastAsia" w:cstheme="majorBidi"/>
      <w:color w:val="272727" w:themeColor="text1" w:themeTint="D8"/>
    </w:rPr>
  </w:style>
  <w:style w:type="paragraph" w:styleId="Title">
    <w:name w:val="Title"/>
    <w:basedOn w:val="Normal"/>
    <w:next w:val="Normal"/>
    <w:link w:val="TitleChar"/>
    <w:uiPriority w:val="10"/>
    <w:qFormat/>
    <w:rsid w:val="00A06C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6C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6C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6C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6CC2"/>
    <w:pPr>
      <w:spacing w:before="160"/>
      <w:jc w:val="center"/>
    </w:pPr>
    <w:rPr>
      <w:i/>
      <w:iCs/>
      <w:color w:val="404040" w:themeColor="text1" w:themeTint="BF"/>
    </w:rPr>
  </w:style>
  <w:style w:type="character" w:customStyle="1" w:styleId="QuoteChar">
    <w:name w:val="Quote Char"/>
    <w:basedOn w:val="DefaultParagraphFont"/>
    <w:link w:val="Quote"/>
    <w:uiPriority w:val="29"/>
    <w:rsid w:val="00A06CC2"/>
    <w:rPr>
      <w:i/>
      <w:iCs/>
      <w:color w:val="404040" w:themeColor="text1" w:themeTint="BF"/>
    </w:rPr>
  </w:style>
  <w:style w:type="paragraph" w:styleId="ListParagraph">
    <w:name w:val="List Paragraph"/>
    <w:basedOn w:val="Normal"/>
    <w:uiPriority w:val="34"/>
    <w:qFormat/>
    <w:rsid w:val="00A06CC2"/>
    <w:pPr>
      <w:ind w:left="720"/>
      <w:contextualSpacing/>
    </w:pPr>
  </w:style>
  <w:style w:type="character" w:styleId="IntenseEmphasis">
    <w:name w:val="Intense Emphasis"/>
    <w:basedOn w:val="DefaultParagraphFont"/>
    <w:uiPriority w:val="21"/>
    <w:qFormat/>
    <w:rsid w:val="00A06CC2"/>
    <w:rPr>
      <w:i/>
      <w:iCs/>
      <w:color w:val="2E74B5" w:themeColor="accent1" w:themeShade="BF"/>
    </w:rPr>
  </w:style>
  <w:style w:type="paragraph" w:styleId="IntenseQuote">
    <w:name w:val="Intense Quote"/>
    <w:basedOn w:val="Normal"/>
    <w:next w:val="Normal"/>
    <w:link w:val="IntenseQuoteChar"/>
    <w:uiPriority w:val="30"/>
    <w:qFormat/>
    <w:rsid w:val="00A06CC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A06CC2"/>
    <w:rPr>
      <w:i/>
      <w:iCs/>
      <w:color w:val="2E74B5" w:themeColor="accent1" w:themeShade="BF"/>
    </w:rPr>
  </w:style>
  <w:style w:type="character" w:styleId="IntenseReference">
    <w:name w:val="Intense Reference"/>
    <w:basedOn w:val="DefaultParagraphFont"/>
    <w:uiPriority w:val="32"/>
    <w:qFormat/>
    <w:rsid w:val="00A06CC2"/>
    <w:rPr>
      <w:b/>
      <w:bCs/>
      <w:smallCaps/>
      <w:color w:val="2E74B5" w:themeColor="accent1" w:themeShade="BF"/>
      <w:spacing w:val="5"/>
    </w:rPr>
  </w:style>
  <w:style w:type="character" w:styleId="PlaceholderText">
    <w:name w:val="Placeholder Text"/>
    <w:basedOn w:val="DefaultParagraphFont"/>
    <w:uiPriority w:val="99"/>
    <w:semiHidden/>
    <w:rsid w:val="007D64FC"/>
    <w:rPr>
      <w:color w:val="666666"/>
    </w:rPr>
  </w:style>
  <w:style w:type="paragraph" w:styleId="NormalWeb">
    <w:name w:val="Normal (Web)"/>
    <w:basedOn w:val="Normal"/>
    <w:uiPriority w:val="99"/>
    <w:semiHidden/>
    <w:unhideWhenUsed/>
    <w:rsid w:val="007D64FC"/>
    <w:pPr>
      <w:spacing w:before="100" w:beforeAutospacing="1" w:after="100" w:afterAutospacing="1" w:line="240" w:lineRule="auto"/>
    </w:pPr>
    <w:rPr>
      <w:rFonts w:ascii="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75C116389E54CADA08B2B0F2851667F"/>
        <w:category>
          <w:name w:val="General"/>
          <w:gallery w:val="placeholder"/>
        </w:category>
        <w:types>
          <w:type w:val="bbPlcHdr"/>
        </w:types>
        <w:behaviors>
          <w:behavior w:val="content"/>
        </w:behaviors>
        <w:guid w:val="{378B8C91-AF91-433A-B287-772EE2C4D864}"/>
      </w:docPartPr>
      <w:docPartBody>
        <w:p w:rsidR="00D817D4" w:rsidRDefault="00D817D4">
          <w:r w:rsidRPr="00420068">
            <w:rPr>
              <w:rStyle w:val="PlaceholderText"/>
            </w:rPr>
            <w:t>Formatting...</w:t>
          </w:r>
        </w:p>
      </w:docPartBody>
    </w:docPart>
    <w:docPart>
      <w:docPartPr>
        <w:name w:val="7F16F0FD23BF419DAF39EDC13F550F63"/>
        <w:category>
          <w:name w:val="General"/>
          <w:gallery w:val="placeholder"/>
        </w:category>
        <w:types>
          <w:type w:val="bbPlcHdr"/>
        </w:types>
        <w:behaviors>
          <w:behavior w:val="content"/>
        </w:behaviors>
        <w:guid w:val="{BBECA724-C086-4789-A56B-08E480BDCB35}"/>
      </w:docPartPr>
      <w:docPartBody>
        <w:p w:rsidR="00D817D4" w:rsidRDefault="00D817D4">
          <w:r w:rsidRPr="00420068">
            <w:rPr>
              <w:rStyle w:val="PlaceholderText"/>
            </w:rPr>
            <w:t>Formatting...</w:t>
          </w:r>
        </w:p>
      </w:docPartBody>
    </w:docPart>
    <w:docPart>
      <w:docPartPr>
        <w:name w:val="6937FFD290D64BD1A2C56DD23949702B"/>
        <w:category>
          <w:name w:val="General"/>
          <w:gallery w:val="placeholder"/>
        </w:category>
        <w:types>
          <w:type w:val="bbPlcHdr"/>
        </w:types>
        <w:behaviors>
          <w:behavior w:val="content"/>
        </w:behaviors>
        <w:guid w:val="{20EC0A33-5C5C-492A-A4B5-F42DD6AA8794}"/>
      </w:docPartPr>
      <w:docPartBody>
        <w:p w:rsidR="00D817D4" w:rsidRDefault="00D817D4">
          <w:r w:rsidRPr="00420068">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7D4"/>
    <w:rsid w:val="001301F3"/>
    <w:rsid w:val="00CB0D1C"/>
    <w:rsid w:val="00D817D4"/>
    <w:rsid w:val="00DF0E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817D4"/>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69DB72-66B4-4FA1-B7FF-6C7BCBD2729D}">
  <we:reference id="8c1c3d44-57e9-40d7-86e4-4adf88fea1dd" version="3.0.0.0" store="EXCatalog" storeType="EXCatalog"/>
  <we:alternateReferences>
    <we:reference id="WA200007520" version="3.0.0.0" store="en-US" storeType="OMEX"/>
  </we:alternateReferences>
  <we:properties>
    <we:property name="citations" value="{&quot;40485200&quot;:{&quot;referencesIds&quot;:[&quot;doc:6957f51801559f087b3f43e0&quot;],&quot;referencesOptions&quot;:{&quot;doc:6957f51801559f087b3f43e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0485200,&quot;citationText&quot;:&quot;&lt;span style=\&quot;font-family:Aptos;font-size:16px;color:#000000\&quot;&gt;(2)&lt;/span&gt;&quot;},&quot;262044033&quot;:{&quot;referencesIds&quot;:[&quot;doc:6957f50153ba7555494a4ba7&quot;],&quot;referencesOptions&quot;:{&quot;doc:6957f50153ba7555494a4ba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62044033,&quot;citationText&quot;:&quot;&lt;span style=\&quot;font-family:Aptos;font-size:16px;color:#000000\&quot;&gt;(1)&lt;/span&gt;&quot;}}"/>
    <we:property name="currentFolder" value="{&quot;depth&quot;:0,&quot;id&quot;:&quot;all&quot;,&quot;name&quot;:&quot;All references&quot;,&quot;parentId&quot;:null,&quot;position&quot;:-2,&quot;isShared&quot;:false}"/>
    <we:property name="currentStyle" value="{&quot;id&quot;:&quot;rwuserstyle:6957f02c111c37afaef09cb2&quot;,&quot;styleType&quot;:&quot;refworks&quot;,&quot;name&quot;:&quot;Frontiers in Immunology&quot;,&quot;userId&quot;:&quot;user:64a77c652dc90f214764b77a&quot;,&quot;isInstitutional&quot;:false,&quot;citeStyle&quot;:&quot;INTEXT_ONLY&quot;,&quot;isSorted&quot;:false,&quot;usesNumbers&quot;:true,&quot;authorDisambiguation&quot;:&quot;surname_firstname&quot;}"/>
    <we:property name="rcm.version" value="2"/>
    <we:property name="bibliographyEnabled" value="&quot;bibliographyEnabled&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264</TotalTime>
  <Pages>4</Pages>
  <Words>774</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Illinois</Company>
  <LinksUpToDate>false</LinksUpToDate>
  <CharactersWithSpaces>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Junling</dc:creator>
  <cp:keywords/>
  <dc:description/>
  <cp:lastModifiedBy>Yang, Junling</cp:lastModifiedBy>
  <cp:revision>10</cp:revision>
  <dcterms:created xsi:type="dcterms:W3CDTF">2025-12-21T03:38:00Z</dcterms:created>
  <dcterms:modified xsi:type="dcterms:W3CDTF">2026-01-02T18:48:00Z</dcterms:modified>
</cp:coreProperties>
</file>